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File 2</w:t>
      </w:r>
    </w:p>
    <w:p>
      <w:pPr>
        <w:pStyle w:val="Normal"/>
        <w:spacing w:lineRule="auto" w:line="360"/>
        <w:ind w:firstLine="72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RNA extraction: </w:t>
      </w:r>
      <w:r>
        <w:rPr/>
        <w:t>Approximately 40 mg of frozen tissue was weighed and immediately placed in ice-cold 1 mL Qiazol reagent (Qiagen 75842; Qiagen Inc., Valencia, CA) for homogenization. After homogenization, the samples were centrifuged for 10 min at 12,000 × g at 4ºC to remove the insoluble material. The supernatant was transferred to a collection tube and incubated for 5 min on ice. Chloroform (200 µL) was added to each tube and the sample incubated at room temperature for 3 min. Subsequently, samples were centrifuged for 15 min at 12,000 × g at 4ºC, and the upper phase was transferred to a new collection tube without disturbing the mid and lower phases. A second wash was performed with 100% ethanol; 750 µL was added and transferred to a miRNeasy Mini Kit columns (Cat. No: 217004, Qiagen). Genomic DNA was removed on column from RNA samples with RNase-free DNase I, using the recommended protocol provided with the miRNeasy Mini Kit. RNA concentration was measured with a NanoDrop ND-1000 spectrophotometer (Thermo Fischer Scientific; Wilmington, DE), while the RNA quality was assessed using the Agilent 2100 Bioanalyzer system (Agilent Technologies, Santa Clara, CA). Samples of RNA used for analysis had an RNA integrity number ≥7.0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Design and evaluation of primers: </w:t>
      </w:r>
      <w:r>
        <w:rPr/>
        <w:t>Primers were designed using Primer Express (version 2.0 or 3.0) with min amplicon size of 80 bp (but when possible were preferred amplicon ≥ 100 bp) and limited 3’ G+C (Applied Biosystems, CA). Major part of the primers sets were designed</w:t>
      </w:r>
      <w:r>
        <w:rPr>
          <w:vertAlign w:val="superscript"/>
        </w:rPr>
        <w:t xml:space="preserve"> </w:t>
      </w:r>
      <w:r>
        <w:rPr/>
        <w:t>to fall across exon–exon junctions. Primers were aligned against publicly available databases using BLASTN at NCBI and UCSC’s Cow (</w:t>
      </w:r>
      <w:r>
        <w:rPr>
          <w:i/>
        </w:rPr>
        <w:t>Bos taurus</w:t>
      </w:r>
      <w:r>
        <w:rPr/>
        <w:t>) Genome Browser Gateway (</w:t>
      </w:r>
      <w:hyperlink r:id="rId2">
        <w:r>
          <w:rPr>
            <w:rStyle w:val="InternetLink"/>
          </w:rPr>
          <w:t>http://genome.ucsc.edu/cgi-bin/hgGateway</w:t>
        </w:r>
      </w:hyperlink>
      <w:r>
        <w:rPr/>
        <w:t>).</w:t>
      </w:r>
    </w:p>
    <w:p>
      <w:pPr>
        <w:pStyle w:val="Normal"/>
        <w:spacing w:lineRule="auto" w:line="360"/>
        <w:ind w:firstLine="720"/>
        <w:jc w:val="both"/>
        <w:rPr/>
      </w:pPr>
      <w:r>
        <w:rPr/>
        <w:t>Prior to qPCR the primers were tested by a 20 μL PCR reaction using the same protocol described for qPCR except the final dissociation protocol. For the purpose we used a universal reference cDNA (RNA mixture from 5 different tissues) to be sure to identify the gene. Five μL of the PCR product was run in a 2% agarose gel stained with ethidium bromide. The remained 15 μL were cleaned using QIAquick</w:t>
      </w:r>
      <w:r>
        <w:rPr>
          <w:vertAlign w:val="superscript"/>
        </w:rPr>
        <w:t xml:space="preserve">® </w:t>
      </w:r>
      <w:r>
        <w:rPr/>
        <w:t>PCR Purification Kit (QIAGEN) and sequenced at the Core DNA Sequencing Facility of the Roy J. Carver Biotechnology Center at the University of Illinois, Urbana-Champaign. Only primers that presented a single band at the expected size and the right amplification product (verified by sequencing) were used for qPCR. The accuracy of a primer pair was also evaluated by the presence of a unique peak during the dissociation step at the end of qPCR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cDNA synthesis: </w:t>
      </w:r>
      <w:r>
        <w:rPr/>
        <w:t>The cDNA reaction from PMN and endometrium RNA was performed with 100 ng of RNA. The RNA was mixed with the Master Mix-I (MM1) containing 9 µL DNase/RNase free water and l µL random primers (Cat. no. 11; Roche, Mannheim, Germany). The mixture was incubated at 65°C for 5 min. After incubation, the MM1+RNA was kept on ice for at least for 3 min before adding 9 µL of Master Mix-II (MM2). The MM2 contained the following ingredients: 1.625 µL DNase/RNase free water, 4 µL 5X First-Strand Buffer (shipped with RevertAid enzyme (Fermentas), 1 µL Oligo dT18, 2 µL 10 mM dNTP mix (10 mM; Cat. No. 18427-088; Invitrogen), 0.25 µL of Revert aid (200 U/µL; Cat. No. EP 0442; Fermentas), and 0.125 µL of RNase inhibitor (40 U/μL; Cat. No. EO 0382; Fermentas). The final 20 µL vol (MM1+RNA and MM2) was incubated using the following temperature program: 25°C for 5 min, 42°C for 60 min and 70°C for 5 min. followed by 4°C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cDNA Synthesis and Polymerase Chain Reaction (PCR): </w:t>
      </w:r>
      <w:r>
        <w:rPr/>
        <w:t>The resulting cDNA was diluted (1:4) with DNase/RNase free water. After proper vortexing, a 4 µL diluted cDNA sample or standard curve dilution was carefully pipetted in triplicate into MicroAmp™ Optical 384-Well Reaction Plates. A 6 µL of SYBR Green Master Mix composed of the following ingredients was added to each well: 5 µL 1x SYBR Green (PerfeCTa SybrGreen), 0.4 µL of 10 µM forward primer, 0.4 µL of 10 µM reverse primer, and 0.2 µL DNase/RNase free water. The reactions were performed in an ABI Prism 7900 HT SDS instrument using the following conditions: 2 min at 50°C, 10 min at 95°C, 40 cycles of 15 s at 95°C and 1 min at 60°C. Verify the specificity of the amplicons by the dissociation protocol (95°C for 15 s plus 65°C for 15 s). The obtained data were analyzed using the 7900 HT Sequence Detection Systems Software (version 2.2.1, Applied Biosystems). The relative % mRNA abundance between transcripts was calculated as previously reported (Bionaz and Loor, 2008) using the median ∆Ct (∆Ct = Ct of the gene – geometrical mean Ct of internal control genes) corrected by efficiency (E), where % relative mRNA abundance = [1/E∆Ct]/Σ[1/E∆Ct] all measured genes × 100.</w:t>
      </w:r>
      <w:bookmarkStart w:id="0" w:name="_GoBack"/>
      <w:bookmarkEnd w:id="0"/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Garamond" w:hAnsi="Garamond" w:cs="Arial"/>
      <w:b/>
      <w:bCs/>
      <w:i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Garamond" w:hAnsi="Garamond" w:cs="Garamond"/>
      <w:sz w:val="28"/>
      <w:szCs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Gateway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1:01:00Z</dcterms:created>
  <dc:creator>Massimo Bionaz</dc:creator>
  <dc:description/>
  <dc:language>en-US</dc:language>
  <cp:lastModifiedBy>Agir, Junalie</cp:lastModifiedBy>
  <cp:lastPrinted>2011-02-15T16:58:00Z</cp:lastPrinted>
  <dcterms:modified xsi:type="dcterms:W3CDTF">2017-03-31T11:01:00Z</dcterms:modified>
  <cp:revision>2</cp:revision>
  <dc:subject/>
  <dc:title>Day Relative to Partur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